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4C83C" w14:textId="77777777" w:rsidR="00A324BC" w:rsidRPr="00CD48C8" w:rsidRDefault="00A324BC" w:rsidP="00CD48C8">
      <w:pPr>
        <w:rPr>
          <w:rFonts w:ascii="Times New Roman" w:hAnsi="Times New Roman"/>
          <w:color w:val="FF0000"/>
          <w:sz w:val="24"/>
          <w:szCs w:val="24"/>
        </w:rPr>
      </w:pPr>
      <w:bookmarkStart w:id="0" w:name="_Hlk212123013"/>
      <w:r w:rsidRPr="00CD48C8">
        <w:rPr>
          <w:rFonts w:ascii="Times New Roman" w:hAnsi="Times New Roman" w:hint="eastAsia"/>
          <w:sz w:val="24"/>
          <w:szCs w:val="24"/>
        </w:rPr>
        <w:t>Table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1 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The rank of maize 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genotypes 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is 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ccording to the size of root system 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>big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D48C8">
        <w:rPr>
          <w:rFonts w:ascii="Times New Roman" w:hAnsi="Times New Roman"/>
          <w:color w:val="000000" w:themeColor="text1"/>
          <w:sz w:val="24"/>
          <w:szCs w:val="24"/>
        </w:rPr>
        <w:t>to</w:t>
      </w:r>
      <w:proofErr w:type="spellEnd"/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small. </w:t>
      </w:r>
      <w:proofErr w:type="spellStart"/>
      <w:r w:rsidRPr="00CD48C8">
        <w:rPr>
          <w:rFonts w:ascii="Times New Roman" w:hAnsi="Times New Roman"/>
          <w:color w:val="000000" w:themeColor="text1"/>
          <w:sz w:val="24"/>
          <w:szCs w:val="24"/>
        </w:rPr>
        <w:t>Shengrui</w:t>
      </w:r>
      <w:proofErr w:type="spellEnd"/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999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>M1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>) represents small root genotype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D48C8">
        <w:rPr>
          <w:rFonts w:ascii="Times New Roman" w:hAnsi="Times New Roman"/>
          <w:color w:val="000000" w:themeColor="text1"/>
          <w:sz w:val="24"/>
          <w:szCs w:val="24"/>
        </w:rPr>
        <w:t>Zhongke</w:t>
      </w:r>
      <w:proofErr w:type="spellEnd"/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11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>M2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>represents big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 xml:space="preserve"> root genotype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but there is a small difference in 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>shoot dry weight</w:t>
      </w:r>
      <w:r w:rsidRPr="00CD48C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tween the two genotypes. Soybean s</w:t>
      </w:r>
      <w:r w:rsidRPr="00CD48C8">
        <w:rPr>
          <w:rFonts w:ascii="Times New Roman" w:hAnsi="Times New Roman"/>
          <w:color w:val="000000" w:themeColor="text1"/>
          <w:sz w:val="24"/>
          <w:szCs w:val="24"/>
        </w:rPr>
        <w:t>eeds were provided by National Center for Soybean Improvement, Nanjing Agricultural Universit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8"/>
        <w:gridCol w:w="1491"/>
        <w:gridCol w:w="1491"/>
        <w:gridCol w:w="1490"/>
        <w:gridCol w:w="2696"/>
      </w:tblGrid>
      <w:tr w:rsidR="00A324BC" w:rsidRPr="00CD48C8" w14:paraId="34934416" w14:textId="77777777" w:rsidTr="00EF7039">
        <w:trPr>
          <w:trHeight w:val="762"/>
        </w:trPr>
        <w:tc>
          <w:tcPr>
            <w:tcW w:w="157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28782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 xml:space="preserve">Genotype 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5344E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Ranking</w:t>
            </w:r>
            <w:r w:rsidRPr="00CD48C8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48960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Ranking</w:t>
            </w:r>
            <w:r w:rsidRPr="00CD48C8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No. 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6F713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 xml:space="preserve">Ranking </w:t>
            </w:r>
            <w:r w:rsidRPr="00CD48C8">
              <w:rPr>
                <w:rFonts w:ascii="Times New Roman" w:hAnsi="Times New Roman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12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C16D84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References</w:t>
            </w:r>
          </w:p>
        </w:tc>
      </w:tr>
      <w:tr w:rsidR="00A324BC" w:rsidRPr="00CD48C8" w14:paraId="5B7FA917" w14:textId="77777777" w:rsidTr="00EF7039">
        <w:trPr>
          <w:trHeight w:val="506"/>
        </w:trPr>
        <w:tc>
          <w:tcPr>
            <w:tcW w:w="1575" w:type="pct"/>
            <w:tcBorders>
              <w:top w:val="single" w:sz="4" w:space="0" w:color="00000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7BF62" w14:textId="77777777" w:rsidR="00A324BC" w:rsidRPr="00CD48C8" w:rsidRDefault="00A324BC" w:rsidP="00EF7039">
            <w:pPr>
              <w:widowControl/>
              <w:spacing w:before="240" w:line="36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48C8">
              <w:rPr>
                <w:rFonts w:ascii="Times New Roman" w:hAnsi="Times New Roman"/>
                <w:sz w:val="24"/>
                <w:szCs w:val="24"/>
              </w:rPr>
              <w:t>Shengrui</w:t>
            </w:r>
            <w:proofErr w:type="spellEnd"/>
            <w:r w:rsidRPr="00CD48C8">
              <w:rPr>
                <w:rFonts w:ascii="Times New Roman" w:hAnsi="Times New Roman"/>
                <w:sz w:val="24"/>
                <w:szCs w:val="24"/>
              </w:rPr>
              <w:t xml:space="preserve"> 999</w:t>
            </w: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 xml:space="preserve"> (M1)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5DFB5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3D2B5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74D2F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288" w:type="pct"/>
            <w:tcBorders>
              <w:top w:val="single" w:sz="4" w:space="0" w:color="000000"/>
              <w:left w:val="nil"/>
              <w:right w:val="nil"/>
            </w:tcBorders>
          </w:tcPr>
          <w:p w14:paraId="3B58DF6A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Qiao et al. 2019</w:t>
            </w:r>
          </w:p>
        </w:tc>
      </w:tr>
      <w:tr w:rsidR="00A324BC" w:rsidRPr="00CD48C8" w14:paraId="70F4D9E0" w14:textId="77777777" w:rsidTr="00EF7039">
        <w:trPr>
          <w:trHeight w:val="506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6D16A" w14:textId="77777777" w:rsidR="00A324BC" w:rsidRPr="00CD48C8" w:rsidRDefault="00A324BC" w:rsidP="00EF7039">
            <w:pPr>
              <w:widowControl/>
              <w:spacing w:before="240" w:line="36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48C8">
              <w:rPr>
                <w:rFonts w:ascii="Times New Roman" w:hAnsi="Times New Roman"/>
                <w:sz w:val="24"/>
                <w:szCs w:val="24"/>
              </w:rPr>
              <w:t>Zhongke</w:t>
            </w:r>
            <w:proofErr w:type="spellEnd"/>
            <w:r w:rsidRPr="00CD48C8">
              <w:rPr>
                <w:rFonts w:ascii="Times New Roman" w:hAnsi="Times New Roman"/>
                <w:sz w:val="24"/>
                <w:szCs w:val="24"/>
              </w:rPr>
              <w:t xml:space="preserve"> 11 (M2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CA53B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B741D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278C3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FD757" w14:textId="77777777" w:rsidR="00A324BC" w:rsidRPr="00CD48C8" w:rsidRDefault="00A324BC" w:rsidP="00EF7039">
            <w:pPr>
              <w:widowControl/>
              <w:spacing w:before="240"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48C8">
              <w:rPr>
                <w:rFonts w:ascii="Times New Roman" w:hAnsi="Times New Roman"/>
                <w:kern w:val="0"/>
                <w:sz w:val="24"/>
                <w:szCs w:val="24"/>
              </w:rPr>
              <w:t>Qiao et al. 2019</w:t>
            </w:r>
          </w:p>
        </w:tc>
      </w:tr>
      <w:bookmarkEnd w:id="0"/>
    </w:tbl>
    <w:p w14:paraId="7C576C32" w14:textId="77777777" w:rsidR="00A324BC" w:rsidRPr="0070125E" w:rsidRDefault="00A324BC" w:rsidP="00A324BC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327633A4" w14:textId="77777777" w:rsidR="00B2009D" w:rsidRPr="00A324BC" w:rsidRDefault="00B2009D" w:rsidP="00A324BC">
      <w:pPr>
        <w:tabs>
          <w:tab w:val="left" w:pos="1820"/>
        </w:tabs>
        <w:rPr>
          <w:rFonts w:hint="eastAsia"/>
        </w:rPr>
      </w:pPr>
    </w:p>
    <w:sectPr w:rsidR="00B2009D" w:rsidRPr="00A324BC" w:rsidSect="00D72D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958A4" w14:textId="77777777" w:rsidR="000B3ACB" w:rsidRDefault="000B3ACB" w:rsidP="00DC7E94">
      <w:pPr>
        <w:rPr>
          <w:rFonts w:hint="eastAsia"/>
        </w:rPr>
      </w:pPr>
      <w:r>
        <w:separator/>
      </w:r>
    </w:p>
  </w:endnote>
  <w:endnote w:type="continuationSeparator" w:id="0">
    <w:p w14:paraId="3B2942F4" w14:textId="77777777" w:rsidR="000B3ACB" w:rsidRDefault="000B3ACB" w:rsidP="00DC7E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4ECFE" w14:textId="77777777" w:rsidR="000B3ACB" w:rsidRDefault="000B3ACB" w:rsidP="00DC7E94">
      <w:pPr>
        <w:rPr>
          <w:rFonts w:hint="eastAsia"/>
        </w:rPr>
      </w:pPr>
      <w:r>
        <w:separator/>
      </w:r>
    </w:p>
  </w:footnote>
  <w:footnote w:type="continuationSeparator" w:id="0">
    <w:p w14:paraId="6E44BFC3" w14:textId="77777777" w:rsidR="000B3ACB" w:rsidRDefault="000B3ACB" w:rsidP="00DC7E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9D"/>
    <w:rsid w:val="00014F5A"/>
    <w:rsid w:val="00042A25"/>
    <w:rsid w:val="00042D9F"/>
    <w:rsid w:val="00051507"/>
    <w:rsid w:val="0006483A"/>
    <w:rsid w:val="0007284A"/>
    <w:rsid w:val="00077243"/>
    <w:rsid w:val="00083C05"/>
    <w:rsid w:val="000A12AC"/>
    <w:rsid w:val="000B2CBF"/>
    <w:rsid w:val="000B3ACB"/>
    <w:rsid w:val="000B7F18"/>
    <w:rsid w:val="000D157F"/>
    <w:rsid w:val="000F2071"/>
    <w:rsid w:val="00110213"/>
    <w:rsid w:val="001466EA"/>
    <w:rsid w:val="00163845"/>
    <w:rsid w:val="00167C9A"/>
    <w:rsid w:val="00173558"/>
    <w:rsid w:val="001775C5"/>
    <w:rsid w:val="0018665E"/>
    <w:rsid w:val="00195030"/>
    <w:rsid w:val="001A140A"/>
    <w:rsid w:val="001B2837"/>
    <w:rsid w:val="001E110E"/>
    <w:rsid w:val="001E7CB1"/>
    <w:rsid w:val="001F0A9C"/>
    <w:rsid w:val="001F6704"/>
    <w:rsid w:val="0023597F"/>
    <w:rsid w:val="00244A67"/>
    <w:rsid w:val="00254F06"/>
    <w:rsid w:val="0026743E"/>
    <w:rsid w:val="002855D4"/>
    <w:rsid w:val="00291046"/>
    <w:rsid w:val="002C203F"/>
    <w:rsid w:val="002C3388"/>
    <w:rsid w:val="002D2047"/>
    <w:rsid w:val="002D21D5"/>
    <w:rsid w:val="002E698F"/>
    <w:rsid w:val="002E70EC"/>
    <w:rsid w:val="002F51FE"/>
    <w:rsid w:val="00312729"/>
    <w:rsid w:val="003149A2"/>
    <w:rsid w:val="0037153F"/>
    <w:rsid w:val="00393C0C"/>
    <w:rsid w:val="003A154F"/>
    <w:rsid w:val="003C0A12"/>
    <w:rsid w:val="003E3F92"/>
    <w:rsid w:val="003F138F"/>
    <w:rsid w:val="0040390E"/>
    <w:rsid w:val="0041008D"/>
    <w:rsid w:val="00411796"/>
    <w:rsid w:val="004119D7"/>
    <w:rsid w:val="00412AAF"/>
    <w:rsid w:val="00415635"/>
    <w:rsid w:val="00432208"/>
    <w:rsid w:val="00441D72"/>
    <w:rsid w:val="00446535"/>
    <w:rsid w:val="00446768"/>
    <w:rsid w:val="00454C21"/>
    <w:rsid w:val="004834F4"/>
    <w:rsid w:val="00484783"/>
    <w:rsid w:val="00485A7B"/>
    <w:rsid w:val="004A22F3"/>
    <w:rsid w:val="004A747C"/>
    <w:rsid w:val="004C3EE2"/>
    <w:rsid w:val="004C3EED"/>
    <w:rsid w:val="004E5353"/>
    <w:rsid w:val="004F362A"/>
    <w:rsid w:val="004F5A66"/>
    <w:rsid w:val="0051516B"/>
    <w:rsid w:val="00527A57"/>
    <w:rsid w:val="00550E03"/>
    <w:rsid w:val="005527A5"/>
    <w:rsid w:val="00552C14"/>
    <w:rsid w:val="005833CD"/>
    <w:rsid w:val="005935D9"/>
    <w:rsid w:val="005A082F"/>
    <w:rsid w:val="005B3155"/>
    <w:rsid w:val="005B6D0C"/>
    <w:rsid w:val="005C7B4E"/>
    <w:rsid w:val="005D5FDF"/>
    <w:rsid w:val="005D617C"/>
    <w:rsid w:val="005D67E4"/>
    <w:rsid w:val="005F5981"/>
    <w:rsid w:val="00613902"/>
    <w:rsid w:val="006179AC"/>
    <w:rsid w:val="006268AA"/>
    <w:rsid w:val="00627D66"/>
    <w:rsid w:val="00633837"/>
    <w:rsid w:val="00642894"/>
    <w:rsid w:val="006429F2"/>
    <w:rsid w:val="006520F5"/>
    <w:rsid w:val="00670708"/>
    <w:rsid w:val="00673671"/>
    <w:rsid w:val="00683904"/>
    <w:rsid w:val="006B3F8C"/>
    <w:rsid w:val="006C19E3"/>
    <w:rsid w:val="006C7E32"/>
    <w:rsid w:val="006D1368"/>
    <w:rsid w:val="006E3D59"/>
    <w:rsid w:val="006F3AE3"/>
    <w:rsid w:val="0070544D"/>
    <w:rsid w:val="00713DC7"/>
    <w:rsid w:val="00724831"/>
    <w:rsid w:val="00743BC8"/>
    <w:rsid w:val="007646C9"/>
    <w:rsid w:val="007677A3"/>
    <w:rsid w:val="00785B9B"/>
    <w:rsid w:val="00787DEB"/>
    <w:rsid w:val="0079027A"/>
    <w:rsid w:val="00790653"/>
    <w:rsid w:val="00791336"/>
    <w:rsid w:val="007A50C6"/>
    <w:rsid w:val="007C2D20"/>
    <w:rsid w:val="007C3EF6"/>
    <w:rsid w:val="007D3BD1"/>
    <w:rsid w:val="007D6945"/>
    <w:rsid w:val="007E000E"/>
    <w:rsid w:val="007E65B4"/>
    <w:rsid w:val="007F7F92"/>
    <w:rsid w:val="00820B74"/>
    <w:rsid w:val="00826B78"/>
    <w:rsid w:val="00827CD2"/>
    <w:rsid w:val="008335EE"/>
    <w:rsid w:val="0083513D"/>
    <w:rsid w:val="008364FF"/>
    <w:rsid w:val="00842E09"/>
    <w:rsid w:val="00843380"/>
    <w:rsid w:val="008507CF"/>
    <w:rsid w:val="008556A0"/>
    <w:rsid w:val="00865A93"/>
    <w:rsid w:val="00867A07"/>
    <w:rsid w:val="00873A7B"/>
    <w:rsid w:val="008A211B"/>
    <w:rsid w:val="008A3E7A"/>
    <w:rsid w:val="008A4A34"/>
    <w:rsid w:val="008D7CAA"/>
    <w:rsid w:val="008E259A"/>
    <w:rsid w:val="008E6E40"/>
    <w:rsid w:val="008F24EA"/>
    <w:rsid w:val="008F49C8"/>
    <w:rsid w:val="00903AED"/>
    <w:rsid w:val="00925967"/>
    <w:rsid w:val="00940436"/>
    <w:rsid w:val="00947FD2"/>
    <w:rsid w:val="0095642C"/>
    <w:rsid w:val="009737BF"/>
    <w:rsid w:val="009768CE"/>
    <w:rsid w:val="00993EA5"/>
    <w:rsid w:val="009B3E1E"/>
    <w:rsid w:val="009B5DF9"/>
    <w:rsid w:val="009D1BA4"/>
    <w:rsid w:val="009D2602"/>
    <w:rsid w:val="009D2C8A"/>
    <w:rsid w:val="009E5A17"/>
    <w:rsid w:val="00A10261"/>
    <w:rsid w:val="00A12AC3"/>
    <w:rsid w:val="00A22085"/>
    <w:rsid w:val="00A276D8"/>
    <w:rsid w:val="00A3147F"/>
    <w:rsid w:val="00A321D3"/>
    <w:rsid w:val="00A324BC"/>
    <w:rsid w:val="00A32D4A"/>
    <w:rsid w:val="00A4109E"/>
    <w:rsid w:val="00A45FC7"/>
    <w:rsid w:val="00A73523"/>
    <w:rsid w:val="00A87F28"/>
    <w:rsid w:val="00A93115"/>
    <w:rsid w:val="00AB1219"/>
    <w:rsid w:val="00AB4AF2"/>
    <w:rsid w:val="00AC1F78"/>
    <w:rsid w:val="00AF5FCE"/>
    <w:rsid w:val="00B00946"/>
    <w:rsid w:val="00B0701A"/>
    <w:rsid w:val="00B14631"/>
    <w:rsid w:val="00B2009D"/>
    <w:rsid w:val="00B204AE"/>
    <w:rsid w:val="00B23C95"/>
    <w:rsid w:val="00B27430"/>
    <w:rsid w:val="00B46821"/>
    <w:rsid w:val="00B475D2"/>
    <w:rsid w:val="00B47FB0"/>
    <w:rsid w:val="00B67767"/>
    <w:rsid w:val="00B707A4"/>
    <w:rsid w:val="00B711F7"/>
    <w:rsid w:val="00B765B8"/>
    <w:rsid w:val="00B906FB"/>
    <w:rsid w:val="00B913FF"/>
    <w:rsid w:val="00BA7AD4"/>
    <w:rsid w:val="00BB010C"/>
    <w:rsid w:val="00BB71F3"/>
    <w:rsid w:val="00BC762F"/>
    <w:rsid w:val="00BD40DE"/>
    <w:rsid w:val="00BF43D7"/>
    <w:rsid w:val="00C135FA"/>
    <w:rsid w:val="00C13711"/>
    <w:rsid w:val="00C23DCC"/>
    <w:rsid w:val="00C270BF"/>
    <w:rsid w:val="00C50289"/>
    <w:rsid w:val="00C50861"/>
    <w:rsid w:val="00C5219D"/>
    <w:rsid w:val="00C67A07"/>
    <w:rsid w:val="00C70901"/>
    <w:rsid w:val="00C74CF0"/>
    <w:rsid w:val="00C74F6F"/>
    <w:rsid w:val="00C83F69"/>
    <w:rsid w:val="00CA0E0B"/>
    <w:rsid w:val="00CA5947"/>
    <w:rsid w:val="00CA7BE0"/>
    <w:rsid w:val="00CC026F"/>
    <w:rsid w:val="00CD48C8"/>
    <w:rsid w:val="00CE4B12"/>
    <w:rsid w:val="00CF5958"/>
    <w:rsid w:val="00D01A14"/>
    <w:rsid w:val="00D020B2"/>
    <w:rsid w:val="00D10573"/>
    <w:rsid w:val="00D3415A"/>
    <w:rsid w:val="00D356AF"/>
    <w:rsid w:val="00D67954"/>
    <w:rsid w:val="00D72DC9"/>
    <w:rsid w:val="00D82961"/>
    <w:rsid w:val="00DA314B"/>
    <w:rsid w:val="00DC7E94"/>
    <w:rsid w:val="00DD147B"/>
    <w:rsid w:val="00DD6830"/>
    <w:rsid w:val="00DE76EB"/>
    <w:rsid w:val="00DF6EAC"/>
    <w:rsid w:val="00E22BA7"/>
    <w:rsid w:val="00E24ACF"/>
    <w:rsid w:val="00E25216"/>
    <w:rsid w:val="00E537BA"/>
    <w:rsid w:val="00E54944"/>
    <w:rsid w:val="00E70E53"/>
    <w:rsid w:val="00E75C80"/>
    <w:rsid w:val="00E8670D"/>
    <w:rsid w:val="00EB5322"/>
    <w:rsid w:val="00EC5B87"/>
    <w:rsid w:val="00ED2129"/>
    <w:rsid w:val="00EF6F7E"/>
    <w:rsid w:val="00F00CFC"/>
    <w:rsid w:val="00F12B55"/>
    <w:rsid w:val="00F13F24"/>
    <w:rsid w:val="00F33384"/>
    <w:rsid w:val="00F33767"/>
    <w:rsid w:val="00F4359A"/>
    <w:rsid w:val="00F43EE8"/>
    <w:rsid w:val="00F7194D"/>
    <w:rsid w:val="00F92858"/>
    <w:rsid w:val="00FB057E"/>
    <w:rsid w:val="00FB1A0F"/>
    <w:rsid w:val="00FB6497"/>
    <w:rsid w:val="00FC56B2"/>
    <w:rsid w:val="00FF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034BD"/>
  <w15:chartTrackingRefBased/>
  <w15:docId w15:val="{3BD0C215-3CE8-4561-98B8-682AF0AD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D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6">
    <w:name w:val="Grid Table 2 Accent 6"/>
    <w:basedOn w:val="a1"/>
    <w:uiPriority w:val="47"/>
    <w:rsid w:val="00D72DC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">
    <w:name w:val="Plain Table 2"/>
    <w:basedOn w:val="a1"/>
    <w:uiPriority w:val="42"/>
    <w:rsid w:val="00C508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6">
    <w:name w:val="Grid Table 4 Accent 6"/>
    <w:basedOn w:val="a1"/>
    <w:uiPriority w:val="49"/>
    <w:rsid w:val="001E110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header"/>
    <w:basedOn w:val="a"/>
    <w:link w:val="a4"/>
    <w:uiPriority w:val="99"/>
    <w:unhideWhenUsed/>
    <w:rsid w:val="00DC7E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E94"/>
    <w:rPr>
      <w:sz w:val="18"/>
      <w:szCs w:val="18"/>
    </w:rPr>
  </w:style>
  <w:style w:type="table" w:styleId="a7">
    <w:name w:val="Table Grid"/>
    <w:basedOn w:val="a1"/>
    <w:uiPriority w:val="39"/>
    <w:rsid w:val="00110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102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8">
    <w:name w:val="三线表"/>
    <w:basedOn w:val="50"/>
    <w:uiPriority w:val="99"/>
    <w:rsid w:val="00110213"/>
    <w:tblPr/>
    <w:tblStylePr w:type="firstRow">
      <w:rPr>
        <w:rFonts w:eastAsia="Times New Roman"/>
        <w:b/>
        <w:bCs/>
        <w:sz w:val="20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0">
    <w:name w:val="Table List 5"/>
    <w:basedOn w:val="a1"/>
    <w:uiPriority w:val="99"/>
    <w:semiHidden/>
    <w:unhideWhenUsed/>
    <w:rsid w:val="0011021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9">
    <w:name w:val="Revision"/>
    <w:hidden/>
    <w:uiPriority w:val="99"/>
    <w:semiHidden/>
    <w:rsid w:val="00552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0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46EE9-EE57-4BD4-B30E-A3C1BE212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1</TotalTime>
  <Pages>1</Pages>
  <Words>90</Words>
  <Characters>438</Characters>
  <Application>Microsoft Office Word</Application>
  <DocSecurity>0</DocSecurity>
  <Lines>20</Lines>
  <Paragraphs>18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李</dc:creator>
  <cp:keywords/>
  <dc:description/>
  <cp:lastModifiedBy>a z</cp:lastModifiedBy>
  <cp:revision>371</cp:revision>
  <dcterms:created xsi:type="dcterms:W3CDTF">2023-09-17T08:12:00Z</dcterms:created>
  <dcterms:modified xsi:type="dcterms:W3CDTF">2026-05-07T08:07:00Z</dcterms:modified>
</cp:coreProperties>
</file>